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04F2" w:rsidRPr="009677F2" w:rsidRDefault="001779C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4</w:t>
      </w:r>
      <w:bookmarkStart w:id="0" w:name="_GoBack"/>
      <w:bookmarkEnd w:id="0"/>
      <w:r w:rsidR="009677F2">
        <w:rPr>
          <w:rFonts w:ascii="Arial" w:hAnsi="Arial" w:cs="Arial"/>
          <w:b/>
        </w:rPr>
        <w:t>:</w:t>
      </w:r>
      <w:r w:rsidR="005404F2" w:rsidRPr="009677F2">
        <w:rPr>
          <w:rFonts w:ascii="Arial" w:hAnsi="Arial" w:cs="Arial"/>
          <w:b/>
        </w:rPr>
        <w:t xml:space="preserve"> Hormone biosynthesis genes that were differentially expressed due to high temperature in at least one treatment/time</w:t>
      </w:r>
      <w:r w:rsidR="00040B6E" w:rsidRPr="009677F2">
        <w:rPr>
          <w:rFonts w:ascii="Arial" w:hAnsi="Arial" w:cs="Arial"/>
          <w:b/>
        </w:rPr>
        <w:t xml:space="preserve"> </w:t>
      </w:r>
      <w:r w:rsidR="005404F2" w:rsidRPr="009677F2">
        <w:rPr>
          <w:rFonts w:ascii="Arial" w:hAnsi="Arial" w:cs="Arial"/>
          <w:b/>
        </w:rPr>
        <w:t>point.</w:t>
      </w:r>
    </w:p>
    <w:tbl>
      <w:tblPr>
        <w:tblW w:w="14670" w:type="dxa"/>
        <w:tblLook w:val="04A0" w:firstRow="1" w:lastRow="0" w:firstColumn="1" w:lastColumn="0" w:noHBand="0" w:noVBand="1"/>
      </w:tblPr>
      <w:tblGrid>
        <w:gridCol w:w="1440"/>
        <w:gridCol w:w="1080"/>
        <w:gridCol w:w="207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  <w:t>Lo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  <w:t>Pathwa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  <w:t>Func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  <w:t>Mock logF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  <w:t>Mock FD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  <w:t>S3 logF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  <w:t>S3 FD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  <w:t>S12 logF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  <w:t>S12 FD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  <w:t>S24 logF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  <w:t>S24 FD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  <w:t>R3 logF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  <w:t>R3 FD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  <w:t>R12 logF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  <w:t>R12 FD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  <w:t>R24 logF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2"/>
              </w:rPr>
              <w:t>R24 FDR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3g44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bscis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9-cis-epoxycarotenoid dioxygenase 1, chloroplast precursor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10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2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2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7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28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3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74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81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2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28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191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7g059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bscis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9-cis-epoxycarotenoid dioxygenase 1, chloroplast precursor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7.10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3.21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09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5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0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0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79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6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86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6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6.6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12g44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bscis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carotenoid cleavage dioxygen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17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8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58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2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7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3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09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1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36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3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96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3g576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uxin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ldehyde oxid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06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9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55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1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37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7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8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8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5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06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3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9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10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7g18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uxin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ldehyde oxid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42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5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6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12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0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14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0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6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1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23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2.21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10g04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uxin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ldehyde oxid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46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1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51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3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08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2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6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5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2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7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3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7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350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4g02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uxin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midase family protein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14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9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1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5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6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0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7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9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655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4g027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uxin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midase family protein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42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8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7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7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0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22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7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5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2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05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18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832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4g10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uxin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mid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05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4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44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0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6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3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31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7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2.15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0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4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24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14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4g55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uxin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mid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19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6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0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2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9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04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5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9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7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2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522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11g33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uxin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mid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04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4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08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7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47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3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18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8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33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4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68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6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093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6g23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uxin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copper methylamine oxidase precursor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48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7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91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84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7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6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8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64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5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52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1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07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495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1g127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uxin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cytochrome P450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86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58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3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9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9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6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0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9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4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68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8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899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1g56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uxin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decarboxyl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3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2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8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8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6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4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8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5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7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42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04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46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7g25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uxin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decarboxyl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36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8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2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6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2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2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9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1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1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0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9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4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525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1g124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uxin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flavin monooxygen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0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4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24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4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8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7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38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7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33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0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5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03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158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3g06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uxin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flavin monooxygen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1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4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1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1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4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49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9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71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8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73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000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4g039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uxin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flavin monooxygen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5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9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6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5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43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6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7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4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94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28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4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03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317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7g255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uxin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flavin monooxygen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0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1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2.76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64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6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38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0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43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1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66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2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59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343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12g327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uxin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flavin monooxygen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32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2.61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8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4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4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37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7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8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4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3.00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2.54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1g02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uxin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lutamyl-tRNA amidotransfer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33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8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05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8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4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8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5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4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6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0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1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49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2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2g42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uxin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nitril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9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4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58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2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9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6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2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6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0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5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9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027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5g39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uxin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thiamine pyrophosphate enzyme, C-terminal TPP binding domain containing protein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3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9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2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6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29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4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63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3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1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1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69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2.14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51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5g393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uxin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thiamine pyrophosphate enzyme, C-terminal TPP binding domain containing protein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69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3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5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53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0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38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8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75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8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59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62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9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3g595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cytokinin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PP transfer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49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16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9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86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4.65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6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3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7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2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47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653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lastRenderedPageBreak/>
              <w:t>LOC_Os06g51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cytokinin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PP transfer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35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34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5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6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6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5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1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6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0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2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484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1g39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ethylene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-aminocyclopropane-1-carboxylate oxidase protein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34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7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1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06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2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4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5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14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10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4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3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391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5g056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ethylene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-aminocyclopropane-1-carboxylate oxid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5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1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13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0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9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00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30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5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8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549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1g09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ethylene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minotransferase, classes I and II, domain containing protein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85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44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8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0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4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43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0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44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7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81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7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1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432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4g488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ethylene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minotransferase, classes I and II, domain containing protein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44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2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17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1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35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5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37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5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9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3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2.15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2.29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6g03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ethylene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minotransferase, classes I and II, domain containing protein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5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5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3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1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7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9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3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0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8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24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0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4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145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1g22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ethylene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S-adenosylmethionine synthet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22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07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7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32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6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3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6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30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9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68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2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709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5g045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ethylene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S-adenosylmethionine synthet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3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3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6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1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30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9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7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1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39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6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78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5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295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6g11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jasmon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2-oxophytodienoate reduct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4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2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2.07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5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13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3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2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8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30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4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2.5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6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540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6g11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jasmon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2-oxophytodienoate reduct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2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6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25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3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62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3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9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2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6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94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8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541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6g11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jasmon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2-oxophytodienoate reduct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5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8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66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2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76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7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4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10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3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2.44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31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432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6g112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jasmon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2-oxophytodienoate reduct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2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4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89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8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79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4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28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2.56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70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081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8g357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jasmon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2-oxophytodienoate reduct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8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7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7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07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1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6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46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7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23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8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16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017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3g32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jasmon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llene oxide cyclase 4, chloroplast precursor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0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4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38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1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9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9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7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56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2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5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9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1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769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12g262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jasmon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lpha-DOX2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5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2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4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4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7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42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9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7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4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1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150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3g55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jasmon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cytochrome P450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7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5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22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4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0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1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05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5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16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4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1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797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1g40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jasmon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expressed prote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93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22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1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0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9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9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9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92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1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9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26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115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3g17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jasmon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expressed prote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05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16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2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20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7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2.1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0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06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5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01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5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3.57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19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5g515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jasmon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expressed prote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20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8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16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2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53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7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08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2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15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7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65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36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592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9g048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jasmon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expressed prote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63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2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0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6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5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0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3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6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2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4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8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6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273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12g37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jasmon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ipoxygenase 2.1, chloroplast precursor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55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33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7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08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44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2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54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5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2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1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550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3g082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jasmon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ipoxygenase protein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6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3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1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2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3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4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1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7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12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4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1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3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3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54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4g374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jasmon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ipoxygenase protein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2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72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4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13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1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0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4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64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3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08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9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102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8g398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jasmon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ipoxygenase, chloroplast precursor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2.04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34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2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55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10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1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6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7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2.76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39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818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8g398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jasmon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ipoxygenase, chloroplast precursor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2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4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1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4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94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19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8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52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8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3.17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21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018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lastRenderedPageBreak/>
              <w:t>LOC_Os02g10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jasmon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ipoxygen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67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8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39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4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4.15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72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19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6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2.80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8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516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3g49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jasmon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ipoxygen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2.33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43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5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3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5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7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4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25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97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26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940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5g238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jasmon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ipoxygen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3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01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06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9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3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6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3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66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26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3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4g574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jasmon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oryzain beta chain precursor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24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8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53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2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48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9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25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5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81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15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1g47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jasmon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ribosomal protein L7/L12 C-terminal domain containing protein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69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6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8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8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36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4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6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9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89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21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533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2g46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salicyl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MP-binding domain containing protein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17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3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46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4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2.09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22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8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0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8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2.09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4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341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4g587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salicyl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MP-binding domain containing protein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2.35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1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8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5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47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2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0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5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09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45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9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44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470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6g446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salicyl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MP-binding domain containing protein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7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6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9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06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8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12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3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24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6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65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2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11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277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8g147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salicyl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MP-binding domain containing protein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7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1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54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6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12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7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2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1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84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02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780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8g347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salicyl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MP-binding domain containing protein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2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7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1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7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41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1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8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2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3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9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10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4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469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10g42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salicyl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MP-binding enzym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35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81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9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22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3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6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73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1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51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2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6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966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9g19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salicyl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sochorismate synthase 1, chloroplast precursor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27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9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2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2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8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7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41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9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9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9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3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9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63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98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2g416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salicyl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phenylalanine ammonia-ly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23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1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7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8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8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1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8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0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3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49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9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09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159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2g416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salicyl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phenylalanine ammonia-ly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27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08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7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33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2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04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6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65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95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13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446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2g416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salicyl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phenylalanine ammonia-ly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59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9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30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9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44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7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5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2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1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0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88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58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1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2g416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salicyl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phenylalanine ammonia-ly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82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7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96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9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17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0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1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5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32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8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30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4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8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36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4g43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salicyl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phenylalanine ammonia-ly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19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5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39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4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2.12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1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8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1.0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2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2.51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47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6688</w:t>
            </w:r>
          </w:p>
        </w:tc>
      </w:tr>
      <w:tr w:rsidR="005404F2" w:rsidRPr="005404F2" w:rsidTr="005404F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OC_Os05g352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salicylic acid biosynth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phenylalanine ammonia-lyase, putative, ex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5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23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92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12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8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7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54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73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0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-0.4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4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.01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4F2" w:rsidRPr="005404F2" w:rsidRDefault="005404F2" w:rsidP="00540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5404F2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0.0117</w:t>
            </w:r>
          </w:p>
        </w:tc>
      </w:tr>
    </w:tbl>
    <w:p w:rsidR="002A42C2" w:rsidRDefault="002A42C2">
      <w:pPr>
        <w:rPr>
          <w:rFonts w:ascii="Arial" w:hAnsi="Arial" w:cs="Arial"/>
          <w:sz w:val="12"/>
          <w:szCs w:val="12"/>
        </w:rPr>
      </w:pPr>
    </w:p>
    <w:p w:rsidR="005404F2" w:rsidRPr="005404F2" w:rsidRDefault="005404F2">
      <w:pPr>
        <w:rPr>
          <w:rFonts w:ascii="Arial" w:hAnsi="Arial" w:cs="Arial"/>
        </w:rPr>
      </w:pPr>
      <w:r w:rsidRPr="005404F2">
        <w:rPr>
          <w:rFonts w:ascii="Arial" w:hAnsi="Arial" w:cs="Arial"/>
        </w:rPr>
        <w:t>logFC represents the log2 fold change. FDR represents the FDR-corrected p-value. S indicates the susceptible interaction and R indicates the resistant interaction, while the numbers indicate 3, 12, and 24 h post-inoculation time points.</w:t>
      </w:r>
    </w:p>
    <w:sectPr w:rsidR="005404F2" w:rsidRPr="005404F2" w:rsidSect="005404F2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F96"/>
    <w:rsid w:val="00040B6E"/>
    <w:rsid w:val="001779C5"/>
    <w:rsid w:val="002A42C2"/>
    <w:rsid w:val="005404F2"/>
    <w:rsid w:val="007A1F96"/>
    <w:rsid w:val="009677F2"/>
    <w:rsid w:val="00BE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5D65B"/>
  <w15:chartTrackingRefBased/>
  <w15:docId w15:val="{4EC38605-AB4A-4076-A7BE-29229E42B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404F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04F2"/>
    <w:rPr>
      <w:color w:val="954F72"/>
      <w:u w:val="single"/>
    </w:rPr>
  </w:style>
  <w:style w:type="paragraph" w:customStyle="1" w:styleId="msonormal0">
    <w:name w:val="msonormal"/>
    <w:basedOn w:val="Normal"/>
    <w:rsid w:val="005404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5404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52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000</Words>
  <Characters>11401</Characters>
  <Application>Microsoft Office Word</Application>
  <DocSecurity>0</DocSecurity>
  <Lines>95</Lines>
  <Paragraphs>26</Paragraphs>
  <ScaleCrop>false</ScaleCrop>
  <Company/>
  <LinksUpToDate>false</LinksUpToDate>
  <CharactersWithSpaces>1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,Stephen</dc:creator>
  <cp:keywords/>
  <dc:description/>
  <cp:lastModifiedBy>Cohen,Stephen</cp:lastModifiedBy>
  <cp:revision>6</cp:revision>
  <dcterms:created xsi:type="dcterms:W3CDTF">2017-06-12T18:08:00Z</dcterms:created>
  <dcterms:modified xsi:type="dcterms:W3CDTF">2017-08-30T20:47:00Z</dcterms:modified>
</cp:coreProperties>
</file>